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640" w:rsidRPr="00CE4FF0" w:rsidRDefault="00F42640" w:rsidP="00F42640">
      <w:pPr>
        <w:rPr>
          <w:rFonts w:ascii="Times New Roman" w:hAnsi="Times New Roman" w:cs="Times New Roman"/>
          <w:sz w:val="22"/>
        </w:rPr>
      </w:pPr>
      <w:r w:rsidRPr="00CE4FF0">
        <w:rPr>
          <w:rFonts w:ascii="Times New Roman" w:hAnsi="Times New Roman" w:cs="Times New Roman"/>
          <w:b/>
          <w:sz w:val="22"/>
        </w:rPr>
        <w:t xml:space="preserve">Supplementary Table </w:t>
      </w:r>
      <w:r w:rsidR="00DE31FD">
        <w:rPr>
          <w:rFonts w:ascii="Times New Roman" w:hAnsi="Times New Roman" w:cs="Times New Roman"/>
          <w:b/>
          <w:sz w:val="22"/>
        </w:rPr>
        <w:t>1</w:t>
      </w:r>
      <w:bookmarkStart w:id="0" w:name="_GoBack"/>
      <w:bookmarkEnd w:id="0"/>
      <w:r w:rsidRPr="00CE4FF0">
        <w:rPr>
          <w:rFonts w:ascii="Times New Roman" w:hAnsi="Times New Roman" w:cs="Times New Roman"/>
          <w:sz w:val="22"/>
        </w:rPr>
        <w:t>: Complete list of the 320 small molecule compounds employed in the High-Throughput Scree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96"/>
        <w:gridCol w:w="7132"/>
      </w:tblGrid>
      <w:tr w:rsidR="00F42640" w:rsidRPr="00CE4FF0" w:rsidTr="00CE4FF0">
        <w:trPr>
          <w:trHeight w:val="375"/>
          <w:tblHeader/>
        </w:trPr>
        <w:tc>
          <w:tcPr>
            <w:tcW w:w="4248" w:type="dxa"/>
            <w:shd w:val="pct5" w:color="auto" w:fill="auto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FF0">
              <w:rPr>
                <w:rFonts w:ascii="Times New Roman" w:hAnsi="Times New Roman" w:cs="Times New Roman"/>
                <w:b/>
                <w:bCs/>
                <w:sz w:val="22"/>
              </w:rPr>
              <w:t>Compound Name</w:t>
            </w:r>
          </w:p>
        </w:tc>
        <w:tc>
          <w:tcPr>
            <w:tcW w:w="1796" w:type="dxa"/>
            <w:shd w:val="pct5" w:color="auto" w:fill="auto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FF0">
              <w:rPr>
                <w:rFonts w:ascii="Times New Roman" w:hAnsi="Times New Roman" w:cs="Times New Roman"/>
                <w:b/>
                <w:bCs/>
                <w:sz w:val="22"/>
              </w:rPr>
              <w:t>Selleck Catalog Number</w:t>
            </w:r>
          </w:p>
        </w:tc>
        <w:tc>
          <w:tcPr>
            <w:tcW w:w="7132" w:type="dxa"/>
            <w:shd w:val="pct5" w:color="auto" w:fill="auto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4FF0">
              <w:rPr>
                <w:rFonts w:ascii="Times New Roman" w:hAnsi="Times New Roman" w:cs="Times New Roman"/>
                <w:b/>
                <w:bCs/>
                <w:sz w:val="22"/>
              </w:rPr>
              <w:t>Compound Properties/Targe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(+)-JQ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1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pigenetic Reader Domain, BE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(S)-crizotinib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0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H1 (NUDT1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10058-F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5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-Myc, inhibitsc-Myc-Max interaction and prevents transactivation of c-Myc target gene expressio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17-AAG (Tanespimycin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4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SP90 (100-fold affinity for cancer cells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2-Methoxyestradio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3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Fa nuclear accumulation and transcriptional activity, Aromatase, depolymerization of microtubules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3-deazaneplanocin A (DZNeP)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one Methyltransferase (competitive inhibitor of S-adenosylhomocysteine hydrolase, adenosine analog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4E1RCat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7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LF4 (dual inhibitor of eIF4E:eIF4G and eIF4E:4E-BP1 interaction; inhibits the binding of eIF4G to eIF4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6H0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3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ho (allosteric inhibitor of oncogenic K-Ras (G12C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-76966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9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MPK reversible activator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bitrexate (Methotrexat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4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HFR (antimetabolite and antifolate drug, which acts by inhibiting the metabolism of folic acid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BT-199 (GDC-0199 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0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CL-2 (&gt;4800-fold more selective versus Bcl-xL and Bcl-w, no activity to Mcl-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BT-263 (Navitoclax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0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cl-xL, Bcl-2, Bcl-w, binds more weakly to Mcl-1 and A1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BT-73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80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cl-xL, Bcl-2 and Bcl-w, Autophagy; BH3 mimetic; no inhibition observed against Mcl-1, Bcl-B or Bfl-1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Afatinib (BIBW2992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1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GFR,HER2 (including EGFR(wt), EGFR(L858R), EGFR(L858R/T790M); 100-fold more active against Gefitinib-resistant L858R-T790M EGFR mutan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G-1478 (Tyrphostin AG-1478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2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GFR (almost no activity on HER2-Neu, PDGFR, Trk, Bcr-Abl and Ins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GI-678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4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DH2 (IDH2 R140Q mutant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ICAR (Acadesin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3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MPK activator (causes accumulation of ZMP, which mimics the stimulating effect of AMP on AMPK and AMPK kinas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liskiren Hemifumarat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9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AAS (renin inhibi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llopurinol (Zyloprim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63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X Receptor (xanthine oxidas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lmorexant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6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X receptor (orally active, dual orexin receptor 1 and 2 antagonis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logliptin£¨SYR-322£©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6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PP-4 (&gt;10,000-fold selectivity over DPP-8 and DPP-9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lpelisib (BYL719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1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I3Ka (minimal effect on PI3Kβ/γ/δ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MG-073 HCl (Cinacalcet hydrochlorid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6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SR (new class of compounds for the treatment of hyperparathyroidism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mprolium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14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hiamin antagonist; prevents carbohydrate synthesis by blocking thiamine uptak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nastrozol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8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romatase (3rd-generation nonsteroidal selectiv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patinib (YN968D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2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VEGFR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pigen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6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450 (CYP2C9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poptosis Activator 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2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spase 3 activation, PARP cleavage, DNA fragmentation, leads to Apaf-1 dependent destruction of cells; inactive to HMEC, PREC, MCF-10A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prepitant (MK-0869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8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ubstance P (neurokinin-1 Receptor antagonis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ARQ 62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5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Kinesin (Eg5 mitotic motor protein inhibi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glistat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6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GL (adipose triglyceride lipase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orvastatin calcium (Lipitor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07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MG-CoA Reductase (cholesterol-lowering medication that blocks the production of cholesterol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2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5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M/ATR (8-fold selectivity over mTOR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acitidine (Vidaz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78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NA Methyltransferase (nucleoside analogue of cytidine that specifically inhibits DNA methylation by trapping DNA methyltransferases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aguanine-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19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urine analog showing antineoplastic activity by competing with guanine in the metabolism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D120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0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im (1/2/3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D246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RP (with low affinity for Pgp than Olaparib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D6244 (Selumetin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EK1 (also inhibits ERK1/2 phosphorylation; no inhibition to p38α, MKK6, EGFR, ErbB2, ERK2, B-Raf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D754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1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H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D776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3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hk (1/2) (less potent against CAM, Yes, Fyn, Lyn, Hck and Lck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ZD805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5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OR (excellent selectivity (</w:t>
            </w:r>
            <w:r w:rsidRPr="00CE4FF0">
              <w:rPr>
                <w:rFonts w:ascii="Cambria Math" w:hAnsi="Cambria Math" w:cs="Cambria Math"/>
                <w:sz w:val="22"/>
              </w:rPr>
              <w:t>∼</w:t>
            </w:r>
            <w:r w:rsidRPr="00CE4FF0">
              <w:rPr>
                <w:rFonts w:ascii="Times New Roman" w:hAnsi="Times New Roman" w:cs="Times New Roman"/>
                <w:sz w:val="22"/>
              </w:rPr>
              <w:t>1,000-fold) against PI3K isoforms and ATM/DNA-PK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arasertib (AZD1152-HQP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4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urora B (~100 fold more selective over Aurora A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ardoxolone Methy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7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κB/IKK (showing potent proapoptotic and anti-inflammatory activities. Phase 3. Activator of the Nrf2 pathway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BAY 11-7082 (BAY 11-782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1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κB/IKK,E2 conjugating; NF-κB inhibitor, inhibits TNFα-induced IκBα phosphorylatio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etahistine 2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317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amine H3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I 253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0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LK (mainly 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IBR153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8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elomeras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I-D187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4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6 Kinas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irinapant (TL3271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1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AP (SMAC mimetic antagonist, mostly to cIAP1, less potent to XIAP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IX 0218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3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EK5 (also inhibits ERK5 catalytic activity; it does not inhibit closely related kinases MEK1, MEK2, ERK2, and JNK2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KM120 (NVP-BKM120, Buparlis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4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I3K (p110α/β/δ/γ. Reduced potency against VPS34, mTOR, DNAPK, little activity to PI4Kβ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MS 77760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6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xl, c-Met (+Ron, Tyro3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MS-708163 (Avagacestat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amma-secretase (Aβ40, Aβ42), Beta Amyloid (193-fold selectivity against Notch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MS-833923 (XL139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3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moothened/Hedgehog (antagonis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ortezomib (Velcad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1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oteasome (20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osenta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2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ndothelin Receptor (antagonist for ET-A and ET-B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osutinib (SKI-60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1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rc (dual Src/Abl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refeldin A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4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Pase, Autophagy (lactone antibiotic, ATPase inhibitor for protein transport, induces cancer cell differentiation and apoptosis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Brivanib (BMS-540215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8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GFR,VEGFR2 (moderate potency against VEGFR-1 and FGFR-1, &gt;240-fold against PDGFR-β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TB0658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6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o-ATPase (IF1-dependent, selective inhibitor of the mitochondrial F1 Fo-ATPas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ufexamac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302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OX (for IFN-α releas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upivacaine hydrochloride (Marcain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45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MP inhibi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V-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9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AP (SMAC mimetic, dual cIAP and XIAP inhibi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64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5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one Acetyltransferase, p300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lcitriol (Rocaltrol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6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Vitamin D active form (it i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mptothec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8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opoisomerase I (Cytotoxic quinoline alkaloid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ndesartan (Atacand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7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AAS (angiotensin II type 1 (AT1R) receptor antagonist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pecitabine (Xelod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5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NA/RNA Synthesis (tumor-selective fluoropyrimidine carbamate which achieves higher intratumoral 5-FU level with lower toxicity than 5-FU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rbamazepine (Carbatrol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69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utophagy,Sodium Channel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rfilzomib (PR-17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5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oteasome (preferential in vitro inhibitory potency against the ChT-L activity in the β5 subunit, little or no effect on the PGPH and T-L activitie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rmofur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8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NA/RNA Synthesis (pyrimidine analogu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C-292 (AVL-292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T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elecoxib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6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OX</w:t>
            </w:r>
          </w:p>
        </w:tc>
      </w:tr>
      <w:tr w:rsidR="00F42640" w:rsidRPr="00CE4FF0" w:rsidTr="00CE4FF0">
        <w:trPr>
          <w:trHeight w:val="121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Cepharanthi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23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NF-α-mediated NFκB stimulation inhibition, plasma membrane lipid peroxidation, platelet aggregation; suppression of cytokine production; AMPK inductio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eritinib (LDK378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LK (40- and 35-fold selectivity against IGF-1R and InsR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FTRinh 17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3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FTR (voltage-independent, selective CFTR inhibitor; no effects on MDR1, ATP-sensitive K+ channels, or other transporters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GP 5738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2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NK (no inhibitory activity on p38, JNK1, ERK1 and -2, PKC, or c-Src-like kinase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GS 21680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5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5-alpha Reductase (adenosine A2 receptor agonis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H513830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4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SP90 (orally available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HIR-12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8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hk1 (2,000-fold selectivity against Chk2, 500- to 5,000-fold less activity against CDK2/4 and Cdc2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HIR-99021 (CT99021)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2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-3a/b (distinguishes between GSK-3 and its closest homologs Cdc2 and ERK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hlorprothixe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77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opamine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iclopirox ethanolami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301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Pase (broad-spectrum antifungal agent working as an iron chela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ilengitide (EMD 121974, NSC 707544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7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ntegrin (inhibitor for αvβ3 and αvβ5 receptor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ilostazo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9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E and adenosine uptake inhibi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K-63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9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rp2/3 (inhibition of actin polymerization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obicistat (GS-9350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0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450 (CYP3A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CP 67345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3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GFRα/β (&gt;450-fold selectivity over other angiogenic receptors; antiangiogenic and antitumor activity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P-9114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1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hosphorylase (glycogen phosphorylase (GP) inhibitor more potent in the presence of glucos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PI-61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7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ehydrogenase (α-ketoglutarate); disrupts mitochondrial metabolism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rizotinib (PF-0234106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6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-Met, AL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RT004487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4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P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ryptotanshino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8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TAT3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TEP (RO495637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6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luR (mGlu5 recep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YT997 (Lexibulin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9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icrotubule polymerization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anusertib (PHA-739358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0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urora Kinase A/B/C (modestly potent to Abl, TrkA, c-RET and FGFR1, and less potent to Lck, VEGFR2/3, c-Kit, CDK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arapladib (SB-480848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hospholipase (lipoprotein-associated phospholipase A2 (Lp-PLA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asatinib (BMS-354825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2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rc, Abl, c-Ki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ecamethonium Bromid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7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ChR (nicotinic AChR partial agonist and neuromuscular blocking agen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esloratadi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1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amine H1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examethasone (DHAP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32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utophagy, IL Receptor (anti-inflammatory and immunosuppressant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inaciclib (SCH727965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6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DK2, CDK5, CDK1, CDK9. It also blocks thymidine (dThd) DNA incorporation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ovitinib (TKI-258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1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LT3/c-Kit, FGFR1/3, VEGFR1-4; less potent to InsR, EGFR, c-Met, EphA2, Tie2, IGF-1R and HER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Doxorubicin (Adriamycin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0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opoisomerase II, Autophagy, induces DNA damage and apoptosis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7080 (Lenvatin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0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VEGFR2(KDR)/VEGFR3(Flt-4), less potent against VEGFR1/Flt-1, ~10-fold more selective for VEGFR2/3 against FGFR1, PDGFRα/β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HT 186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8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ho (Rac1, Rac1b, Rac2 and Rac3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lesclomo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5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SP; oxidative stress inducer that elicits pro-apoptosis events among tumor cell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mpagliflozin (BI10773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2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GLT (SGL2; &gt;300-fold selectivity over SGLT-, -4, -5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ntospletinib (GS-9973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2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yk (orally bioavailabl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nzastaurin (LY317615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5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KCβ (6- to 20-fold selectivity against PKCα, PKCγ and PKCε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PZ-567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6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one Methyltransferase (DOT1L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PZ-6438 (E7438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2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one Methyltransferase (EZH2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rast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4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erroptosis activator (acting on mitochondrial VDAC, exhibiting selectivity for tumor cells bearing oncogenic RA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rlotinib(OSI-744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2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GFR, Autophagy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someprazole sodium (Nexium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3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Pase, Proton pump inhibitor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strio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46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strogen/Progestogen Receptor (Estriol is an antagonist of the G-protein coupled ER in ER-negative breast cancer cell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toposide (VP-1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2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opoisomerase II (semisynthetic derivative of podophyllotoxin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vacetrapib (LY2484595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2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ETP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verolimus (RAD00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OR inhibitor of FKBP1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X 527  (Selisistat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4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IRT1 inhibitor; &gt;200-fold selectivity against SIRT2 and SIRT3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Ferrostatin-1 (Fer-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4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erroptosis inhibi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ingolimod (FTY720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500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P Receptor (S1P antagonis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LI-0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9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otch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ludarabine (Fludar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9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TAT1 activation inhibitor and a DNA synthesis inhibi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lumazeni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33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ABA Receptor (benzodiazepine antagonis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lutamide (Eulexin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90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ndrogen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orskol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44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MP induce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alunisertib (LY2157299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GF-beta/Smad (TGFβ receptor I (TβRI) inhibi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efitinib (Iress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2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GFR (Tyr1173, Tyr992, Tyr1173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emcitabine (Gemzar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71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utophagy, DNA/RNA Synthesis; Antimetabolite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F109203X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0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KCα, PKCβI, PKCβII, and PKCγ; &gt;3000-fold selectivity for PKC as compared to EGFR, PDGFR and insulin receptor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imeraci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05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ehydrogenase (dihydropyrimidine); inhibits the early step in homologous recombination for double strand breaks repai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liquido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315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otassium Channel antagonist (ATP sensitive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M6001  (Ilomastat, Galardin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5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MP (MMP-1, MMP-2, MMP-3, MMP-7, MMP-8, MMP-9, MMP-12, MMP-14, and MMP-26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NE-087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6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RRK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1120212 (Trametin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7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EK1/2 (no inhibition of the kinase activities of c-Raf, B-Raf, ERK1/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1904529A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9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GF-1R, I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233447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8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K-1 (no activity at other close related AGC-kinase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GSK25606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E4B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260641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0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ER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263677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0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I3Kβ-selective inhibitor, sensitive to PTEN null cell line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265615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3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ER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W074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PARβ/δ agonist, 1000-fold selectivity over hPPARα and hPPARγ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W258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4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SF-1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W-842166X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7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nnabinoid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 89 2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8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KA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O-386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0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TAT3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cotinib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2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GF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matinib (STI57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47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GFR, c-Kit v-Abl, c-Ki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matinib Mesylat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2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GFR, c-Kit v-Abl, c-Kit (orally bioavailabl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MD035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6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KKβ inhibitor, blocks IκBα phosphorylation in NF-κB pathway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NCB02436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8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DO1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NH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9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icrotubules; Hec1 inhibitor, disrupts the Hec1/Nek2 interaction and causes chromosome mis-alignmen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niparib (BSI-20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8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RP1, effective in TNBC</w:t>
            </w:r>
          </w:p>
        </w:tc>
      </w:tr>
      <w:tr w:rsidR="00F42640" w:rsidRPr="00CE4FF0" w:rsidTr="00CE4FF0">
        <w:trPr>
          <w:trHeight w:val="593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OX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1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F1a via inhibition of HIF-1α prolyl hydroxylase-2 (PHD2) &gt;100-fold selectivity over JMJD2A, JMJD2C, JMJD2E, JMJD3, or the 2OG oxygenase FIH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PA-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9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K1 (no inhibition of PAK 4-6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patasertib (GDC-0068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0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kt1/2/3 (620-fold selectivity over PKA.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Ispinesib (SB-715992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5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Kinesin</w:t>
            </w:r>
          </w:p>
        </w:tc>
      </w:tr>
      <w:tr w:rsidR="00F42640" w:rsidRPr="00CE4FF0" w:rsidTr="00CE4FF0">
        <w:trPr>
          <w:trHeight w:val="647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WR-1-endo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8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nt pathway inhibitor; induces Axin2 protein; promotes β-catenin phosphorylation by stabilizing Axin-scaffolded destruction complexe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JNJ 26854165 (Serdemetan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7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 xml:space="preserve">p53, E3 Ligase 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JNK inhibitor IX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0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JNK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JNK-IN-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90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JNK1, JNK2, JNK4; &gt;10-fold selectivity against MNK2, Fms; no inhibition to c-Kit, Met, PDGFRβ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JSH-2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5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F-κB transcriptional activity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K0228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5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MP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Ki1642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31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PA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KPT-27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5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RM1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KU-6001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7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M/ATR (270- and 1600-fold more selective for ATM than DNA-PK and ATR; highly effective radiosensitize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KX2-39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0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rc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apatinib Ditosylate (Tyker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2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GFR, HER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DC00006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6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DK9 (55/125/210/ &gt;227/ &gt;227-fold selectivity over CDK2/1/4/6/7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DE225 (NVP-LDE225, Erismodeg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5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moothened antagonist; Hedgehog inhibition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DN-21285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4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MP receptor (ALK2, about 2-, 66-, 1641-, and 7135-fold selectivity over ALK1, ALK3, ALK4, and ALK5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DN-5744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3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UB; proteasome inhibitor for Uch-L1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enalidomid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NF-α secretion inhibi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Lomeguatrib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5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NA Methyltransferase (O6-alkylguanine-DNA-alkyltransferas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osmapimod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1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38α/β MAP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ovastatin (Mevacor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06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MG-CoA Reductase (hypolipidemic agent)</w:t>
            </w:r>
          </w:p>
        </w:tc>
      </w:tr>
      <w:tr w:rsidR="00F42640" w:rsidRPr="00CE4FF0" w:rsidTr="00CE4FF0">
        <w:trPr>
          <w:trHeight w:val="458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X1606 hippurate  (Telotristat Etiprat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7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yptophan hydroxylase (TPH) inhibitor with potential antiserotonergic activity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Y283521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5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DK4, CDK6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Y29400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0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I3Kα/δ/β, Autophagy (autophagosome formation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Y335979 (Zosuquidar trihydrochlorid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8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-gp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Y41157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1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amma-secretase; also inhibits Notch clevag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anidipine dihydrochloride (CV-4093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48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lcium Channel blocker; used clinically as an antihypertensiv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araviroc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00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CR5 antagonist for MIP-1α, MIP-1β and RANTES</w:t>
            </w:r>
          </w:p>
        </w:tc>
      </w:tr>
      <w:tr w:rsidR="00F42640" w:rsidRPr="00CE4FF0" w:rsidTr="00CE4FF0">
        <w:trPr>
          <w:trHeight w:val="557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divi-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6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ynamin (selective cell-permeable inhibitor of mitochondrial division DRP1 (dynamin-related GTPase) and mitochondrial division Dynamin I (Dnm1)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elaton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0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ormone produced in the brain by the pineal gland from the amino acid tryptophan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ethazolamid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3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HFR; antimetabolite and antifolate drug, acts by inhibiting the metabolism of folic acid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G-13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1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oteasome; also inhibits calpain (IC50 100 nM and 1.2 uM respectively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K-177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2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ee1; hinders G2 DNA damage checkpoin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K-2206 dihydrochlorid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7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kt1/2/3 (no other PTKs are inhibited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K-8776 (SCH 90077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3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hk1 (500-fold selectivity against Chk2), CD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L13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6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OD1; inhibits NF-κB activation; 36-fold selectivity over NOD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L32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UB (selective USP1-UAF1 inhibi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MLN8237 (Alisert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3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urora Kinase A (&gt;200-fold higher selectivity than Aurora B)</w:t>
            </w:r>
          </w:p>
        </w:tc>
      </w:tr>
      <w:tr w:rsidR="00F42640" w:rsidRPr="00CE4FF0" w:rsidTr="00CE4FF0">
        <w:trPr>
          <w:trHeight w:val="512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RS 257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5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2 Receptor (P2Y6 receptor antagonist; insignificant activity at P2Y1, P2Y2, P2Y4,and P2Y1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altrexone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0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pioid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ebivolo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4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drenergic β1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ecrostatin-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3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IP1 inhibitor; inhibits TNF-α-induced necroptosis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H12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3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LF2 (eEF-2 kinase inhibitor; &gt;125-fold selectivity over PKC, PKA, CaMKII; potent histidine kinase inhibi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icorandil (Ikorel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97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otassium Channel activa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ilotinib (AMN-107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3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cr-Abl (IC50&lt;30 nM)</w:t>
            </w:r>
          </w:p>
        </w:tc>
      </w:tr>
      <w:tr w:rsidR="00F42640" w:rsidRPr="00CE4FF0" w:rsidTr="00CE4FF0">
        <w:trPr>
          <w:trHeight w:val="638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imodipine (Nimotop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74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lcium Channel, Autophagy (decreases intracellular free Ca2+,Beclin-1 and autophagy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MDA (N-Methyl-D-aspartic acid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7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luR, NMDA recep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MS-87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8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97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PS-2143 (SB262470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3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SR (Ca(2+) receptor; implicated with PTL resistanc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SC 2376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3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ac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SC 40502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7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MP (MT1-MMP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SC31972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4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53 (R175) mutant reactiva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SC69792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4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2 (inhibitor of the Ub-conjugating enzyme (E2) complex Ubc13-Uev1A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utlin-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6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dm2, E3 ligase; stabilizes p73 in p53-deficient cell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utlin-3a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5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dm2/p53 interactio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VP-AEW54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3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GF-1R (27-fold greater selectivity for IGF-1R than InsR)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NVP-BHG71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0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phB4 (ephrin receptor) inhibitor; discriminates between VEGFR and EphB4 inhibition; activity against c-Raf, c-Src, c-Abl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VP-TAE22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AK (modestly potent to PYK2; ~10- to 100-fold less potent against InsR, IGF-1R, ALK, and c-Me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danacatib (MK 0822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1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thepsin K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G-L00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3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one demethylases, LSD1 (36- and 69-fold selectivity over MAO-B and MAO-A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laparib (AZD2281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6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RP1/2 (300-times less effective against tankyrase-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SI-906 (Linsitin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9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GF-1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SU-03012 (AR-12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0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K-1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TX01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6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ET bromodomain inhibitor (BRD2, BRD3, BRD4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Ouaba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1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odium/Potassium Channel ATPas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C-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73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spase 3 (procaspase-3 activator); Apoptosis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lomid 52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3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ORC1, mTORC2 complexes; reduces phosphorylation of pAktS473, pGSK3βS9, and pS6; no effect on pMAPK or pAktT308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nobinostat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3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DAC; HSP90 inactivatio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 0332991 (Palbociclib)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1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DK4/6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F 57322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01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AK (~50- to 250-fold selective for FAK than Pyk2, CDK1/7 and GSK-3β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F-0462011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9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ansferase (diglyceride acyltransferase-1 (DGAT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F-375830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9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K4</w:t>
            </w:r>
          </w:p>
        </w:tc>
      </w:tr>
      <w:tr w:rsidR="00F42640" w:rsidRPr="00CE4FF0" w:rsidTr="00CE4FF0">
        <w:trPr>
          <w:trHeight w:val="557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F-470867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16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6 Kinase (S6K1 isoform); 400-fold greater selectivity than S6K2; 4 and &gt;20-fold selectivity than MSK1 and RSK1/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F-54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7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P Receptor</w:t>
            </w:r>
          </w:p>
        </w:tc>
      </w:tr>
      <w:tr w:rsidR="00F42640" w:rsidRPr="00CE4FF0" w:rsidTr="00CE4FF0">
        <w:trPr>
          <w:trHeight w:val="57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PF-56227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9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AK (~10-fold less potent for Pyk2 than FAK and &gt;100-fold selectivity against other protein kinases, except for some CDK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henformin hydrochlorid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54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MP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ifithrin-α (PFTα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53, Autophagy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luriSIn #1 (NSC 14613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7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ehydrogenase; inhibitor of the stearoyl-coA desaturase 1 (SCD1), which is able to selectively eliminate hPSCs (human pluripotent stem cell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onatinib (AP24534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9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cr-Abl, PDGFRα, VEGFR2, FGFR1, Src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-61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3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UB (non selective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ocaine (Novocaine)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2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odium Channel, NMDA receptor, nAChR; also inhibits 5-HT3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opranolol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7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drenergic β Receptor</w:t>
            </w:r>
          </w:p>
        </w:tc>
      </w:tr>
      <w:tr w:rsidR="00F42640" w:rsidRPr="00CE4FF0" w:rsidTr="00CE4FF0">
        <w:trPr>
          <w:trHeight w:val="368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T062607 (P505-15, PRT2607, BIIB057)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3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yk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TC-20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7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BMI-1; results in irreversible reduction of cancer-initiating cell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YR-4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1 Activating (ubiquitin-activating enzyme E1, with no activity at E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Quizartinib (AC220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2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LT3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amelteon (TAK-375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5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1/2 Receptor (melatonin receptor agonis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apamycin (Sirolimus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3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OR, Autophagy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egorafenib (BAY 73-450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7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ET, c-Kit, Raf-1 and VEGFR1, VEGFR2, VEGFR3, PDGFRβ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epSox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2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GFβ/Smad (TGFβR-1/ALK5 binding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GFP966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DAC (HDAC3 inhibitor; &gt; 200-fold selectivity over other HDAC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igosertib (ON-01910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36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LK1 (30-fold selectivity than PLK2, no activity against PLK3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imonabant (SR14171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302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nnabinoid Receptor (CB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RKI-144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9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OCK1 ,ROCK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oscovitine (Seliciclib, CYC202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5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DK (Cdc2, CDK2 and CDK5; little effect on CDK4/6)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oxadustat (FG-4592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0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F (HIFα prolyl hydroxylase inhibitor, stabilizes HIF-2 and induces EPO production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upatadine Fumarat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305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amine H1 Receptor and PAFR inhibi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uxolitinib (INCB018424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37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amine H1 Receptor and PAFR inhibi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afinamide Mesylate (FCE28073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7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AO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al00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3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LF2 (cell-permeable eIF-2α phosphatase inhibitor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ANT-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9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moothened antagonist (binds to Smo receptor); Hedgehog inhibitio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B-3CT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3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MP-2, MMP-9</w:t>
            </w:r>
          </w:p>
        </w:tc>
      </w:tr>
      <w:tr w:rsidR="00F42640" w:rsidRPr="00CE4FF0" w:rsidTr="00CE4FF0">
        <w:trPr>
          <w:trHeight w:val="557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B59088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2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af (11-fold greater selectivity for B-Raf over c-Raf, no inhibition to other human kinase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C7574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7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NF-κB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elinexor (KPT-330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5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RM1</w:t>
            </w:r>
          </w:p>
        </w:tc>
      </w:tr>
      <w:tr w:rsidR="00F42640" w:rsidRPr="00CE4FF0" w:rsidTr="00CE4FF0">
        <w:trPr>
          <w:trHeight w:val="66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emaxanib (SU541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4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VEGFR(Flk-1/KDR inhibitor; 20-fold more selective for VEGFR than PDGFRβ, lack of activity against EGFR, InsR and FGF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GC-CBP3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5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pigenetic Reader Domain (CREBBP/EP300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H-4-5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3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TAT3, STAT5</w:t>
            </w:r>
          </w:p>
        </w:tc>
      </w:tr>
      <w:tr w:rsidR="00F42640" w:rsidRPr="00CE4FF0" w:rsidTr="00CE4FF0">
        <w:trPr>
          <w:trHeight w:val="692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ildenafil citrat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3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DE (cyclic guanosine monophosphate (cGMP)-specific phosphodiesterase type 5 (PDE5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irtino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0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IRT1, SIRT2 (more potent against Sirtuin 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MI-4a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0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 xml:space="preserve">Pim1 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SN-3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90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opoisomerase I (active metabolite of CPT-11, inhibits DNA topoisomerase I, DNA synthesis and causes frequent DNA single-strand break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NX-2112 (PF-04928473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3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SP90α, HSP90β (uniformly more potent than 17-AAG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orafenib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9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af-1, B-Raf and VEGFR-2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RT172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IRT1 activator; &gt;230-fold less potent for SIRT2 and SIRT3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SR128129E (SSR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6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GFR1 (not affecting other related RTK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U1127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8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-Met (no effects on PGDFRβ, EGFR or Tie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007090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7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PARγ (&gt;800-fold selectivity over PPARα and PPARδ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090131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7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Liver X Receptor (LXR, FXR agonist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AK 71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2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38 MAPK (28-fold more selective for p38α over p38β, no inhibition to p38γ/δ, JNK1, ERK1, IKKβ, MEKK1 or TAK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AK-87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3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PR40 agonist (400-fold more potent than oleic acid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alazoparib (BMN 673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4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ARP1 and 2 (does not inhibit PARG; highly sensitive to PTEN mutation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AME (Tosyl-L-Arginine Methyl Ester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2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3 Ligase, APC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ariquidar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2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-gp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asisulam (LY573636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2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spase activato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emozolomid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23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NA damage inducer; Autophagy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emsirolimus (CCI-779, NSC 683864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4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OR</w:t>
            </w:r>
          </w:p>
        </w:tc>
      </w:tr>
      <w:tr w:rsidR="00F42640" w:rsidRPr="00CE4FF0" w:rsidTr="00CE4FF0">
        <w:trPr>
          <w:trHeight w:val="15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Thioridazine hydrochlorid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37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ntipsychotic. Targets CSCs. Sub- nanomolar affinity for dopamine and α-adrenergic receptors; inhibits full length recombinant MALT1 (IC50 3.43 μM). It inhibits anti-apoptotic NF-κB signaling and elicits toxic effects selectively on MALT1-dependent ABC-DLBCL cells. Additionally, it suppresses tumor growth activity by targeting the PI3K/Akt/mTOR/p70S6K signaling pathway.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IC10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2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kt (and ERK) inactivation and subsequently induction of TRAIL through Foxo3a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icagrelor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7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2 Receptor (P2Y12 receptor antagonist, also inhibits CYP2C9 and 4-hydroxylation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ie2 kinase inhibitor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7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ie-2 (200-fold more potent than p38)</w:t>
            </w:r>
          </w:p>
        </w:tc>
      </w:tr>
      <w:tr w:rsidR="00F42640" w:rsidRPr="00CE4FF0" w:rsidTr="00CE4FF0">
        <w:trPr>
          <w:trHeight w:val="647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ipifarnib (Zarnestr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5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ansferase (farnesyltransferase (FTase) inhibitor; anti-proliferative effects in H-ras or N-ras mutant cell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ofacitinib citrate (CP-690550 citrat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500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JAK3 (20- to 100-fold less potent against JAK2 and JAK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olcapo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02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ansferase (catechol-O-methyl transferase (COMT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orin 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1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TOR, ATM/AT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PCA-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2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IκB/IKK-2 (exhibits 22-fold selectivity over IKK-1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anylcypromine (2-PCPA) 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424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one demethylases, MAO-A/B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elagliptin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1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PP-4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iapi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7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NA Synthesis via ribonucleotide reductase inhibition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richostatin A (TS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4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DAC (HDAC8 is the only known member of the HDAC-family that is not affected by TSA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Turofexorate Isopropyl (XL335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9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XR agonist (highly selective versus other nuclear receptors, such as LXR, PPAR, ER)</w:t>
            </w:r>
          </w:p>
        </w:tc>
      </w:tr>
      <w:tr w:rsidR="00F42640" w:rsidRPr="00CE4FF0" w:rsidTr="00CE4FF0">
        <w:trPr>
          <w:trHeight w:val="7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TWS11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59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GSK-3β inhibitor; capable of inducing neuronal differentiation and may be useful to stem cell biology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U-104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86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rbonic Anhydrase CA IX and CA XII; very low inhibition for CA I and CA II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UK 38336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224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rocollagen C Proteinase (excellent selectivity over MMP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UNC1215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8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pigenetic Reader Domain, MB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UNC199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6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istone Methyltransferase (EZH1/2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UNC66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7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BT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URB597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631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FAAH; no activity on other cannabinoid-related target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VE-82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0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TM/ATR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Vorinostat (SAHA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4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HDAC, Autophagy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VX-680 (MK-0457, Tozasertib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48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urora Kinase (mostly against Aurora A; less potent towards Aurora B/Aurora C; 100-fold more selective for Aurora A than 55 other kinases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nt-C59 (C59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3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nt/beta-cateni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Y 14643 (Pirinixic Acid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802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PPARα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Z 811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2912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XCR4 antagonist</w:t>
            </w:r>
          </w:p>
        </w:tc>
      </w:tr>
      <w:tr w:rsidR="00F42640" w:rsidRPr="00CE4FF0" w:rsidTr="00CE4FF0">
        <w:trPr>
          <w:trHeight w:val="638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Z4003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317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AMPK; NUAK1 and NUAK2 kinase inhibitor, without significant inhibition on 139 other kinases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XAV-939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8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Wnt/beta-cateni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XMD8-92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525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RK (BMK1/ERK5 inhibitor)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Y-27632 2HCl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04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ROCK1 (p160ROCK), Autophagy (&gt;200-fold selectivity over other kinases, including PKC, cAMP-dependent protein kinase, MLCK and PAK)</w:t>
            </w:r>
          </w:p>
        </w:tc>
      </w:tr>
      <w:tr w:rsidR="00F42640" w:rsidRPr="00CE4FF0" w:rsidTr="00CE4FF0">
        <w:trPr>
          <w:trHeight w:val="62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lastRenderedPageBreak/>
              <w:t>YH239-E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489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Mdm2 (p53-MDM2 antagonist and an apoptosis inducer. Effective in mut-p53 cell lines as well)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YM155 (Sepantronium Bromide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130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urvivin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ZCL 278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29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dc42 GTPas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Zebularine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11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DNA Methyltransferase; also inhibits cytidinedeaminase</w:t>
            </w:r>
          </w:p>
        </w:tc>
      </w:tr>
      <w:tr w:rsidR="00F42640" w:rsidRPr="00CE4FF0" w:rsidTr="00CE4FF0">
        <w:trPr>
          <w:trHeight w:val="405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Zibotentan (ZD4054)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1456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Endothelin Receptor (ETA); no activity at ETB</w:t>
            </w:r>
          </w:p>
        </w:tc>
      </w:tr>
      <w:tr w:rsidR="00F42640" w:rsidRPr="00CE4FF0" w:rsidTr="00CE4FF0">
        <w:trPr>
          <w:trHeight w:val="810"/>
        </w:trPr>
        <w:tc>
          <w:tcPr>
            <w:tcW w:w="4248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Z-VAD-FMK</w:t>
            </w:r>
          </w:p>
        </w:tc>
        <w:tc>
          <w:tcPr>
            <w:tcW w:w="1796" w:type="dxa"/>
            <w:noWrap/>
            <w:vAlign w:val="center"/>
            <w:hideMark/>
          </w:tcPr>
          <w:p w:rsidR="00F42640" w:rsidRPr="00CE4FF0" w:rsidRDefault="00F42640" w:rsidP="00CE4F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S7023</w:t>
            </w:r>
          </w:p>
        </w:tc>
        <w:tc>
          <w:tcPr>
            <w:tcW w:w="7132" w:type="dxa"/>
            <w:vAlign w:val="center"/>
            <w:hideMark/>
          </w:tcPr>
          <w:p w:rsidR="00F42640" w:rsidRPr="00CE4FF0" w:rsidRDefault="00F42640" w:rsidP="00CE4FF0">
            <w:pPr>
              <w:rPr>
                <w:rFonts w:ascii="Times New Roman" w:hAnsi="Times New Roman" w:cs="Times New Roman"/>
                <w:sz w:val="22"/>
              </w:rPr>
            </w:pPr>
            <w:r w:rsidRPr="00CE4FF0">
              <w:rPr>
                <w:rFonts w:ascii="Times New Roman" w:hAnsi="Times New Roman" w:cs="Times New Roman"/>
                <w:sz w:val="22"/>
              </w:rPr>
              <w:t>Caspase (cell-permeable, irreversible pan-caspase inhibitor, blocks all features of apoptosis)</w:t>
            </w:r>
          </w:p>
        </w:tc>
      </w:tr>
    </w:tbl>
    <w:p w:rsidR="00F42640" w:rsidRPr="00CE4FF0" w:rsidRDefault="00F42640">
      <w:pPr>
        <w:rPr>
          <w:rFonts w:ascii="Times New Roman" w:hAnsi="Times New Roman" w:cs="Times New Roman"/>
          <w:sz w:val="22"/>
        </w:rPr>
      </w:pPr>
    </w:p>
    <w:sectPr w:rsidR="00F42640" w:rsidRPr="00CE4FF0" w:rsidSect="00F426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640"/>
    <w:rsid w:val="00CC6A2E"/>
    <w:rsid w:val="00CE4FF0"/>
    <w:rsid w:val="00DE31FD"/>
    <w:rsid w:val="00F4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6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640"/>
    <w:rPr>
      <w:color w:val="954F72"/>
      <w:u w:val="single"/>
    </w:rPr>
  </w:style>
  <w:style w:type="paragraph" w:customStyle="1" w:styleId="font5">
    <w:name w:val="font5"/>
    <w:basedOn w:val="Normal"/>
    <w:rsid w:val="00F4264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F4264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Segoe UI"/>
      <w:sz w:val="28"/>
      <w:szCs w:val="28"/>
    </w:rPr>
  </w:style>
  <w:style w:type="paragraph" w:customStyle="1" w:styleId="xl67">
    <w:name w:val="xl67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Segoe UI"/>
      <w:sz w:val="28"/>
      <w:szCs w:val="28"/>
    </w:rPr>
  </w:style>
  <w:style w:type="paragraph" w:customStyle="1" w:styleId="xl68">
    <w:name w:val="xl68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9">
    <w:name w:val="xl69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0">
    <w:name w:val="xl70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1">
    <w:name w:val="xl71"/>
    <w:basedOn w:val="Normal"/>
    <w:rsid w:val="00F426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2">
    <w:name w:val="xl72"/>
    <w:basedOn w:val="Normal"/>
    <w:rsid w:val="00F426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table" w:styleId="TableGrid">
    <w:name w:val="Table Grid"/>
    <w:basedOn w:val="TableNormal"/>
    <w:uiPriority w:val="59"/>
    <w:rsid w:val="00F4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6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640"/>
    <w:rPr>
      <w:color w:val="954F72"/>
      <w:u w:val="single"/>
    </w:rPr>
  </w:style>
  <w:style w:type="paragraph" w:customStyle="1" w:styleId="font5">
    <w:name w:val="font5"/>
    <w:basedOn w:val="Normal"/>
    <w:rsid w:val="00F4264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F4264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xl66">
    <w:name w:val="xl66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Segoe UI"/>
      <w:sz w:val="28"/>
      <w:szCs w:val="28"/>
    </w:rPr>
  </w:style>
  <w:style w:type="paragraph" w:customStyle="1" w:styleId="xl67">
    <w:name w:val="xl67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Segoe UI"/>
      <w:sz w:val="28"/>
      <w:szCs w:val="28"/>
    </w:rPr>
  </w:style>
  <w:style w:type="paragraph" w:customStyle="1" w:styleId="xl68">
    <w:name w:val="xl68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9">
    <w:name w:val="xl69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0">
    <w:name w:val="xl70"/>
    <w:basedOn w:val="Normal"/>
    <w:rsid w:val="00F426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1">
    <w:name w:val="xl71"/>
    <w:basedOn w:val="Normal"/>
    <w:rsid w:val="00F426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2">
    <w:name w:val="xl72"/>
    <w:basedOn w:val="Normal"/>
    <w:rsid w:val="00F426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</w:rPr>
  </w:style>
  <w:style w:type="table" w:styleId="TableGrid">
    <w:name w:val="Table Grid"/>
    <w:basedOn w:val="TableNormal"/>
    <w:uiPriority w:val="59"/>
    <w:rsid w:val="00F4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3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76</Words>
  <Characters>20388</Characters>
  <Application>Microsoft Office Word</Application>
  <DocSecurity>0</DocSecurity>
  <Lines>169</Lines>
  <Paragraphs>47</Paragraphs>
  <ScaleCrop>false</ScaleCrop>
  <Company/>
  <LinksUpToDate>false</LinksUpToDate>
  <CharactersWithSpaces>23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fie GP</dc:creator>
  <cp:lastModifiedBy>Effie GP</cp:lastModifiedBy>
  <cp:revision>4</cp:revision>
  <dcterms:created xsi:type="dcterms:W3CDTF">2016-09-12T16:42:00Z</dcterms:created>
  <dcterms:modified xsi:type="dcterms:W3CDTF">2016-12-27T11:09:00Z</dcterms:modified>
</cp:coreProperties>
</file>